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E452D" w14:textId="4C50B660" w:rsidR="00012D9A" w:rsidRDefault="00012D9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2"/>
        <w:gridCol w:w="1166"/>
        <w:gridCol w:w="3036"/>
        <w:gridCol w:w="2916"/>
      </w:tblGrid>
      <w:tr w:rsidR="00012D9A" w:rsidRPr="00441EEF" w14:paraId="6D5EA91D" w14:textId="77777777" w:rsidTr="005F4079">
        <w:tc>
          <w:tcPr>
            <w:tcW w:w="2232" w:type="dxa"/>
          </w:tcPr>
          <w:p w14:paraId="494AA051" w14:textId="77777777" w:rsidR="00012D9A" w:rsidRPr="00DD202C" w:rsidRDefault="00012D9A" w:rsidP="005242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D202C">
              <w:rPr>
                <w:rFonts w:ascii="Arial" w:hAnsi="Arial" w:cs="Arial"/>
                <w:sz w:val="18"/>
                <w:szCs w:val="18"/>
              </w:rPr>
              <w:t>Ensembl</w:t>
            </w:r>
            <w:proofErr w:type="spellEnd"/>
            <w:r w:rsidRPr="00DD202C">
              <w:rPr>
                <w:rFonts w:ascii="Arial" w:hAnsi="Arial" w:cs="Arial"/>
                <w:sz w:val="18"/>
                <w:szCs w:val="18"/>
              </w:rPr>
              <w:t xml:space="preserve"> ID</w:t>
            </w:r>
          </w:p>
        </w:tc>
        <w:tc>
          <w:tcPr>
            <w:tcW w:w="1166" w:type="dxa"/>
          </w:tcPr>
          <w:p w14:paraId="4EF52D39" w14:textId="77777777" w:rsidR="00012D9A" w:rsidRPr="00DD202C" w:rsidRDefault="00012D9A" w:rsidP="005242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202C">
              <w:rPr>
                <w:rFonts w:ascii="Arial" w:hAnsi="Arial" w:cs="Arial"/>
                <w:sz w:val="18"/>
                <w:szCs w:val="18"/>
              </w:rPr>
              <w:t>Symbol</w:t>
            </w:r>
          </w:p>
        </w:tc>
        <w:tc>
          <w:tcPr>
            <w:tcW w:w="3036" w:type="dxa"/>
          </w:tcPr>
          <w:p w14:paraId="2ED4CFD4" w14:textId="77777777" w:rsidR="00012D9A" w:rsidRPr="00DD202C" w:rsidRDefault="00012D9A" w:rsidP="005242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202C">
              <w:rPr>
                <w:rFonts w:ascii="Arial" w:hAnsi="Arial" w:cs="Arial"/>
                <w:sz w:val="18"/>
                <w:szCs w:val="18"/>
              </w:rPr>
              <w:t>Forward 5’-3’</w:t>
            </w:r>
          </w:p>
        </w:tc>
        <w:tc>
          <w:tcPr>
            <w:tcW w:w="2916" w:type="dxa"/>
          </w:tcPr>
          <w:p w14:paraId="3535D5FA" w14:textId="77777777" w:rsidR="00012D9A" w:rsidRPr="00DD202C" w:rsidRDefault="00012D9A" w:rsidP="005242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202C">
              <w:rPr>
                <w:rFonts w:ascii="Arial" w:hAnsi="Arial" w:cs="Arial"/>
                <w:sz w:val="18"/>
                <w:szCs w:val="18"/>
              </w:rPr>
              <w:t>Reverse 5’-3’</w:t>
            </w:r>
          </w:p>
        </w:tc>
      </w:tr>
      <w:tr w:rsidR="00012D9A" w:rsidRPr="00441EEF" w14:paraId="14D2BF21" w14:textId="77777777" w:rsidTr="005F4079">
        <w:tc>
          <w:tcPr>
            <w:tcW w:w="2232" w:type="dxa"/>
          </w:tcPr>
          <w:p w14:paraId="638AC0CF" w14:textId="77777777" w:rsidR="00012D9A" w:rsidRPr="00DD202C" w:rsidRDefault="00012D9A" w:rsidP="005242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D202C">
              <w:rPr>
                <w:rFonts w:ascii="Arial" w:hAnsi="Arial" w:cs="Arial"/>
                <w:color w:val="000000"/>
                <w:sz w:val="18"/>
                <w:szCs w:val="18"/>
              </w:rPr>
              <w:t>ENSDARG00000051783</w:t>
            </w:r>
          </w:p>
        </w:tc>
        <w:tc>
          <w:tcPr>
            <w:tcW w:w="1166" w:type="dxa"/>
          </w:tcPr>
          <w:p w14:paraId="5D13A807" w14:textId="77777777" w:rsidR="00012D9A" w:rsidRPr="00DD202C" w:rsidRDefault="00012D9A" w:rsidP="0052428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D202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lp0</w:t>
            </w:r>
          </w:p>
        </w:tc>
        <w:tc>
          <w:tcPr>
            <w:tcW w:w="3036" w:type="dxa"/>
          </w:tcPr>
          <w:p w14:paraId="562204C9" w14:textId="77777777" w:rsidR="00012D9A" w:rsidRPr="00DD202C" w:rsidRDefault="00012D9A" w:rsidP="0052428C">
            <w:pPr>
              <w:rPr>
                <w:rFonts w:ascii="Arial" w:hAnsi="Arial" w:cs="Arial"/>
                <w:sz w:val="18"/>
                <w:szCs w:val="18"/>
              </w:rPr>
            </w:pPr>
            <w:r w:rsidRPr="00DD202C">
              <w:rPr>
                <w:rFonts w:ascii="Arial" w:hAnsi="Arial" w:cs="Arial"/>
                <w:sz w:val="18"/>
                <w:szCs w:val="18"/>
              </w:rPr>
              <w:t>CTGAACATCTCGCCCTTCTC</w:t>
            </w:r>
          </w:p>
        </w:tc>
        <w:tc>
          <w:tcPr>
            <w:tcW w:w="2916" w:type="dxa"/>
          </w:tcPr>
          <w:p w14:paraId="721E709A" w14:textId="77777777" w:rsidR="00012D9A" w:rsidRPr="00DD202C" w:rsidRDefault="00012D9A" w:rsidP="0052428C">
            <w:pPr>
              <w:rPr>
                <w:rFonts w:ascii="Arial" w:hAnsi="Arial" w:cs="Arial"/>
                <w:sz w:val="18"/>
                <w:szCs w:val="18"/>
              </w:rPr>
            </w:pPr>
            <w:r w:rsidRPr="00DD202C">
              <w:rPr>
                <w:rFonts w:ascii="Arial" w:hAnsi="Arial" w:cs="Arial"/>
                <w:sz w:val="18"/>
                <w:szCs w:val="18"/>
              </w:rPr>
              <w:t>TAGCCGATCTGCAGACACAC</w:t>
            </w:r>
          </w:p>
        </w:tc>
      </w:tr>
      <w:tr w:rsidR="00012D9A" w:rsidRPr="00441EEF" w14:paraId="4E24C562" w14:textId="77777777" w:rsidTr="005F4079">
        <w:tc>
          <w:tcPr>
            <w:tcW w:w="2232" w:type="dxa"/>
          </w:tcPr>
          <w:p w14:paraId="73FB2023" w14:textId="77777777" w:rsidR="00012D9A" w:rsidRPr="00DD202C" w:rsidRDefault="00012D9A" w:rsidP="0052428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D202C">
              <w:rPr>
                <w:rFonts w:ascii="Arial" w:hAnsi="Arial" w:cs="Arial"/>
                <w:color w:val="000000" w:themeColor="text1"/>
                <w:sz w:val="18"/>
                <w:szCs w:val="18"/>
              </w:rPr>
              <w:t>ENSDARG00000027572</w:t>
            </w:r>
          </w:p>
        </w:tc>
        <w:tc>
          <w:tcPr>
            <w:tcW w:w="1166" w:type="dxa"/>
          </w:tcPr>
          <w:p w14:paraId="040CE60A" w14:textId="77777777" w:rsidR="00012D9A" w:rsidRPr="00DD202C" w:rsidRDefault="00012D9A" w:rsidP="0052428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D202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s3mt</w:t>
            </w:r>
          </w:p>
        </w:tc>
        <w:tc>
          <w:tcPr>
            <w:tcW w:w="3036" w:type="dxa"/>
          </w:tcPr>
          <w:p w14:paraId="7DE1C2E7" w14:textId="77777777" w:rsidR="00012D9A" w:rsidRPr="00DD202C" w:rsidRDefault="00012D9A" w:rsidP="0052428C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DD202C">
              <w:rPr>
                <w:rFonts w:ascii="Arial" w:hAnsi="Arial" w:cs="Arial"/>
                <w:sz w:val="18"/>
                <w:szCs w:val="18"/>
              </w:rPr>
              <w:t>CCGGGCTGGAGGATAAATCA</w:t>
            </w:r>
          </w:p>
        </w:tc>
        <w:tc>
          <w:tcPr>
            <w:tcW w:w="2916" w:type="dxa"/>
          </w:tcPr>
          <w:p w14:paraId="58FF1DBD" w14:textId="77777777" w:rsidR="00012D9A" w:rsidRPr="00DD202C" w:rsidRDefault="00012D9A" w:rsidP="0052428C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DD202C">
              <w:rPr>
                <w:rFonts w:ascii="Arial" w:hAnsi="Arial" w:cs="Arial"/>
                <w:sz w:val="18"/>
                <w:szCs w:val="18"/>
              </w:rPr>
              <w:t>CCCTCCGTCCTTCAGAACAC</w:t>
            </w:r>
          </w:p>
        </w:tc>
      </w:tr>
      <w:tr w:rsidR="00012D9A" w:rsidRPr="00DD202C" w14:paraId="07763F33" w14:textId="77777777" w:rsidTr="005F4079">
        <w:tc>
          <w:tcPr>
            <w:tcW w:w="9350" w:type="dxa"/>
            <w:gridSpan w:val="4"/>
          </w:tcPr>
          <w:p w14:paraId="73B525C0" w14:textId="6422E5CE" w:rsidR="00012D9A" w:rsidRPr="008B618E" w:rsidRDefault="00012D9A" w:rsidP="0052428C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</w:pPr>
            <w:r w:rsidRPr="008B61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</w:t>
            </w:r>
            <w:r w:rsidR="005F4079" w:rsidRPr="008B618E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8B618E" w:rsidRPr="008B618E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  <w:r w:rsidRPr="008B618E">
              <w:rPr>
                <w:rFonts w:ascii="Arial" w:hAnsi="Arial" w:cs="Arial"/>
                <w:b/>
                <w:bCs/>
                <w:sz w:val="18"/>
                <w:szCs w:val="18"/>
              </w:rPr>
              <w:t>. qPCR Primers</w:t>
            </w:r>
          </w:p>
        </w:tc>
      </w:tr>
    </w:tbl>
    <w:p w14:paraId="4F715159" w14:textId="77777777" w:rsidR="00012D9A" w:rsidRDefault="00012D9A"/>
    <w:sectPr w:rsidR="00012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D9A"/>
    <w:rsid w:val="00012B56"/>
    <w:rsid w:val="00012D9A"/>
    <w:rsid w:val="000176F7"/>
    <w:rsid w:val="00037941"/>
    <w:rsid w:val="00040192"/>
    <w:rsid w:val="00047A70"/>
    <w:rsid w:val="00051A68"/>
    <w:rsid w:val="00082350"/>
    <w:rsid w:val="000A0C81"/>
    <w:rsid w:val="00107BFF"/>
    <w:rsid w:val="001310AE"/>
    <w:rsid w:val="00143AE8"/>
    <w:rsid w:val="001457A8"/>
    <w:rsid w:val="0015430C"/>
    <w:rsid w:val="00157382"/>
    <w:rsid w:val="00172253"/>
    <w:rsid w:val="00175BDA"/>
    <w:rsid w:val="0018519F"/>
    <w:rsid w:val="00196C13"/>
    <w:rsid w:val="001A0214"/>
    <w:rsid w:val="001D47EB"/>
    <w:rsid w:val="002148E9"/>
    <w:rsid w:val="0022079F"/>
    <w:rsid w:val="00232E5F"/>
    <w:rsid w:val="00241A49"/>
    <w:rsid w:val="00263865"/>
    <w:rsid w:val="002770F7"/>
    <w:rsid w:val="00295EB2"/>
    <w:rsid w:val="002C1D67"/>
    <w:rsid w:val="002E1D7C"/>
    <w:rsid w:val="002E78AC"/>
    <w:rsid w:val="002F70CD"/>
    <w:rsid w:val="00304695"/>
    <w:rsid w:val="003216EF"/>
    <w:rsid w:val="0033200B"/>
    <w:rsid w:val="00341AE2"/>
    <w:rsid w:val="00344687"/>
    <w:rsid w:val="003562E8"/>
    <w:rsid w:val="00381839"/>
    <w:rsid w:val="003916FB"/>
    <w:rsid w:val="00392106"/>
    <w:rsid w:val="003B0EA1"/>
    <w:rsid w:val="003F553F"/>
    <w:rsid w:val="00402E5A"/>
    <w:rsid w:val="0043146C"/>
    <w:rsid w:val="00431E02"/>
    <w:rsid w:val="004349FE"/>
    <w:rsid w:val="00442525"/>
    <w:rsid w:val="00450AA5"/>
    <w:rsid w:val="004862FC"/>
    <w:rsid w:val="00493B45"/>
    <w:rsid w:val="00497963"/>
    <w:rsid w:val="004B036B"/>
    <w:rsid w:val="004E0F50"/>
    <w:rsid w:val="00540648"/>
    <w:rsid w:val="00563E79"/>
    <w:rsid w:val="005775F5"/>
    <w:rsid w:val="00593939"/>
    <w:rsid w:val="005E039A"/>
    <w:rsid w:val="005F4079"/>
    <w:rsid w:val="006029AB"/>
    <w:rsid w:val="00607EFA"/>
    <w:rsid w:val="00612B30"/>
    <w:rsid w:val="00653A37"/>
    <w:rsid w:val="00657B36"/>
    <w:rsid w:val="00670F4A"/>
    <w:rsid w:val="006937F7"/>
    <w:rsid w:val="006B32F4"/>
    <w:rsid w:val="006C2438"/>
    <w:rsid w:val="006C5C8C"/>
    <w:rsid w:val="006F15A3"/>
    <w:rsid w:val="007B02D9"/>
    <w:rsid w:val="007C021E"/>
    <w:rsid w:val="007E5225"/>
    <w:rsid w:val="00806701"/>
    <w:rsid w:val="00816BCA"/>
    <w:rsid w:val="00820509"/>
    <w:rsid w:val="0083782E"/>
    <w:rsid w:val="00842ABE"/>
    <w:rsid w:val="0086063B"/>
    <w:rsid w:val="00895BC6"/>
    <w:rsid w:val="008A04B5"/>
    <w:rsid w:val="008A2FD9"/>
    <w:rsid w:val="008A355E"/>
    <w:rsid w:val="008B618E"/>
    <w:rsid w:val="008C0EB8"/>
    <w:rsid w:val="008C3338"/>
    <w:rsid w:val="008C6F99"/>
    <w:rsid w:val="009300DA"/>
    <w:rsid w:val="00947EBA"/>
    <w:rsid w:val="00981505"/>
    <w:rsid w:val="009F18A4"/>
    <w:rsid w:val="00A05451"/>
    <w:rsid w:val="00A0675E"/>
    <w:rsid w:val="00A246A3"/>
    <w:rsid w:val="00A43D8F"/>
    <w:rsid w:val="00A617A8"/>
    <w:rsid w:val="00A93EAC"/>
    <w:rsid w:val="00A946F8"/>
    <w:rsid w:val="00AA16B4"/>
    <w:rsid w:val="00AA2256"/>
    <w:rsid w:val="00AE168A"/>
    <w:rsid w:val="00AE4809"/>
    <w:rsid w:val="00B2452B"/>
    <w:rsid w:val="00B406C4"/>
    <w:rsid w:val="00B41BE5"/>
    <w:rsid w:val="00B71CBD"/>
    <w:rsid w:val="00B90450"/>
    <w:rsid w:val="00BA5F53"/>
    <w:rsid w:val="00BD7A0C"/>
    <w:rsid w:val="00BF76FC"/>
    <w:rsid w:val="00C06E4F"/>
    <w:rsid w:val="00C2728A"/>
    <w:rsid w:val="00C35C1E"/>
    <w:rsid w:val="00C40351"/>
    <w:rsid w:val="00C706A9"/>
    <w:rsid w:val="00C9241D"/>
    <w:rsid w:val="00CA0DC2"/>
    <w:rsid w:val="00CA7394"/>
    <w:rsid w:val="00CB3C75"/>
    <w:rsid w:val="00CE12FF"/>
    <w:rsid w:val="00D255D2"/>
    <w:rsid w:val="00D304A1"/>
    <w:rsid w:val="00D34115"/>
    <w:rsid w:val="00D44EB1"/>
    <w:rsid w:val="00D526C9"/>
    <w:rsid w:val="00D724E2"/>
    <w:rsid w:val="00D94EF6"/>
    <w:rsid w:val="00DA4E61"/>
    <w:rsid w:val="00DB090E"/>
    <w:rsid w:val="00DB71B0"/>
    <w:rsid w:val="00DB77E7"/>
    <w:rsid w:val="00DC0A21"/>
    <w:rsid w:val="00DD6E32"/>
    <w:rsid w:val="00E33FE4"/>
    <w:rsid w:val="00E46BE9"/>
    <w:rsid w:val="00E62B87"/>
    <w:rsid w:val="00E7009A"/>
    <w:rsid w:val="00E774E2"/>
    <w:rsid w:val="00E924C5"/>
    <w:rsid w:val="00ED6185"/>
    <w:rsid w:val="00EE240E"/>
    <w:rsid w:val="00F23A63"/>
    <w:rsid w:val="00F27235"/>
    <w:rsid w:val="00F4606A"/>
    <w:rsid w:val="00F53F6A"/>
    <w:rsid w:val="00F65DCF"/>
    <w:rsid w:val="00F75D5A"/>
    <w:rsid w:val="00FB15AC"/>
    <w:rsid w:val="00FC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8218B"/>
  <w15:chartTrackingRefBased/>
  <w15:docId w15:val="{581C6AAD-1E2B-6E41-9547-C06451F6A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D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4">
    <w:name w:val="Grid Table 4 Accent 4"/>
    <w:basedOn w:val="TableNormal"/>
    <w:uiPriority w:val="49"/>
    <w:rsid w:val="00012D9A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3-Accent5">
    <w:name w:val="Grid Table 3 Accent 5"/>
    <w:basedOn w:val="TableNormal"/>
    <w:uiPriority w:val="48"/>
    <w:rsid w:val="005F407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3-04-04T15:02:00Z</cp:lastPrinted>
  <dcterms:created xsi:type="dcterms:W3CDTF">2023-04-04T15:02:00Z</dcterms:created>
  <dcterms:modified xsi:type="dcterms:W3CDTF">2023-04-04T15:02:00Z</dcterms:modified>
</cp:coreProperties>
</file>